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1A253" w14:textId="5D0D55BB" w:rsidR="00DA0C22" w:rsidRDefault="007D3A01" w:rsidP="00DA0C22">
      <w:pPr>
        <w:pStyle w:val="Heading2"/>
      </w:pPr>
      <w:r>
        <w:t>Multimedia Appendix 1</w:t>
      </w:r>
      <w:r w:rsidR="00DA0C22">
        <w:t xml:space="preserve">: </w:t>
      </w:r>
      <w:r w:rsidR="006C2089">
        <w:t>Voice interface</w:t>
      </w:r>
      <w:r w:rsidR="00DA0C22">
        <w:t xml:space="preserve"> scripts</w:t>
      </w:r>
    </w:p>
    <w:p w14:paraId="60AD3406" w14:textId="6F3AB6A3" w:rsidR="00DA0C22" w:rsidRPr="008770A7" w:rsidRDefault="00DA0C22" w:rsidP="00DA0C22">
      <w:pPr>
        <w:widowControl w:val="0"/>
        <w:autoSpaceDE w:val="0"/>
        <w:autoSpaceDN w:val="0"/>
        <w:adjustRightInd w:val="0"/>
        <w:ind w:right="-461"/>
        <w:jc w:val="both"/>
        <w:rPr>
          <w:rFonts w:ascii="Cambria" w:hAnsi="Cambria" w:cs="Palatino"/>
          <w:kern w:val="1"/>
        </w:rPr>
      </w:pPr>
      <w:r w:rsidRPr="008770A7">
        <w:rPr>
          <w:rFonts w:ascii="Cambria" w:hAnsi="Cambria" w:cs="Palatino"/>
          <w:spacing w:val="-4"/>
          <w:kern w:val="1"/>
        </w:rPr>
        <w:t>Tables</w:t>
      </w:r>
      <w:r w:rsidRPr="008770A7">
        <w:rPr>
          <w:rFonts w:ascii="Cambria" w:hAnsi="Cambria" w:cs="Palatino"/>
          <w:spacing w:val="-17"/>
          <w:kern w:val="1"/>
        </w:rPr>
        <w:t xml:space="preserve"> </w:t>
      </w:r>
      <w:r w:rsidR="00787F65">
        <w:rPr>
          <w:rFonts w:ascii="Cambria" w:hAnsi="Cambria" w:cs="Palatino"/>
          <w:kern w:val="1"/>
        </w:rPr>
        <w:t>1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nd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="00787F65">
        <w:rPr>
          <w:rFonts w:ascii="Cambria" w:hAnsi="Cambria" w:cs="Palatino"/>
          <w:kern w:val="1"/>
        </w:rPr>
        <w:t>2</w:t>
      </w:r>
      <w:r w:rsidRPr="008770A7">
        <w:rPr>
          <w:rFonts w:ascii="Cambria" w:hAnsi="Cambria" w:cs="Palatino"/>
          <w:spacing w:val="-17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include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17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script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followed</w:t>
      </w:r>
      <w:r w:rsidRPr="008770A7">
        <w:rPr>
          <w:rFonts w:ascii="Cambria" w:hAnsi="Cambria" w:cs="Palatino"/>
          <w:spacing w:val="-17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by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="006C2089">
        <w:rPr>
          <w:rFonts w:ascii="Cambria" w:hAnsi="Cambria" w:cs="Palatino"/>
          <w:kern w:val="1"/>
        </w:rPr>
        <w:t>voice interfaces</w:t>
      </w:r>
      <w:r w:rsidRPr="008770A7">
        <w:rPr>
          <w:rFonts w:ascii="Cambria" w:hAnsi="Cambria" w:cs="Palatino"/>
          <w:kern w:val="1"/>
        </w:rPr>
        <w:t>.</w:t>
      </w:r>
      <w:r w:rsidRPr="008770A7">
        <w:rPr>
          <w:rFonts w:ascii="Cambria" w:hAnsi="Cambria" w:cs="Palatino"/>
          <w:spacing w:val="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In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particular,</w:t>
      </w:r>
      <w:r w:rsidRPr="008770A7">
        <w:rPr>
          <w:rFonts w:ascii="Cambria" w:hAnsi="Cambria" w:cs="Palatino"/>
          <w:spacing w:val="-15"/>
          <w:kern w:val="1"/>
        </w:rPr>
        <w:t xml:space="preserve"> </w:t>
      </w:r>
      <w:r w:rsidRPr="008770A7">
        <w:rPr>
          <w:rFonts w:ascii="Cambria" w:hAnsi="Cambria" w:cs="Palatino"/>
          <w:spacing w:val="-4"/>
          <w:kern w:val="1"/>
        </w:rPr>
        <w:t>Table</w:t>
      </w:r>
      <w:r w:rsidRPr="008770A7">
        <w:rPr>
          <w:rFonts w:ascii="Cambria" w:hAnsi="Cambria" w:cs="Palatino"/>
          <w:spacing w:val="-16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3 includes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questions</w:t>
      </w:r>
      <w:r w:rsidRPr="008770A7">
        <w:rPr>
          <w:rFonts w:ascii="Cambria" w:hAnsi="Cambria" w:cs="Palatino"/>
          <w:spacing w:val="-3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sked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of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3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patient,</w:t>
      </w:r>
      <w:r w:rsidRPr="008770A7">
        <w:rPr>
          <w:rFonts w:ascii="Cambria" w:hAnsi="Cambria" w:cs="Palatino"/>
          <w:spacing w:val="-3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nd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corresponding</w:t>
      </w:r>
      <w:r w:rsidRPr="008770A7">
        <w:rPr>
          <w:rFonts w:ascii="Cambria" w:hAnsi="Cambria" w:cs="Palatino"/>
          <w:spacing w:val="-3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ction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of</w:t>
      </w:r>
      <w:r w:rsidRPr="008770A7">
        <w:rPr>
          <w:rFonts w:ascii="Cambria" w:hAnsi="Cambria" w:cs="Palatino"/>
          <w:spacing w:val="-3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35"/>
          <w:kern w:val="1"/>
        </w:rPr>
        <w:t xml:space="preserve"> </w:t>
      </w:r>
      <w:r w:rsidR="006C2089">
        <w:rPr>
          <w:rFonts w:ascii="Cambria" w:hAnsi="Cambria" w:cs="Palatino"/>
          <w:kern w:val="1"/>
        </w:rPr>
        <w:t>voice interface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based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on</w:t>
      </w:r>
      <w:r w:rsidRPr="008770A7">
        <w:rPr>
          <w:rFonts w:ascii="Cambria" w:hAnsi="Cambria" w:cs="Palatino"/>
          <w:spacing w:val="-13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he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patient’s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nswer</w:t>
      </w:r>
      <w:r w:rsidRPr="008770A7">
        <w:rPr>
          <w:rFonts w:ascii="Cambria" w:hAnsi="Cambria" w:cs="Palatino"/>
          <w:spacing w:val="-13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(i.e.,</w:t>
      </w:r>
      <w:r w:rsidRPr="008770A7">
        <w:rPr>
          <w:rFonts w:ascii="Cambria" w:hAnsi="Cambria" w:cs="Palatino"/>
          <w:spacing w:val="-12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what</w:t>
      </w:r>
      <w:r w:rsidRPr="008770A7">
        <w:rPr>
          <w:rFonts w:ascii="Cambria" w:hAnsi="Cambria" w:cs="Palatino"/>
          <w:spacing w:val="-13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o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comment,</w:t>
      </w:r>
      <w:r w:rsidRPr="008770A7">
        <w:rPr>
          <w:rFonts w:ascii="Cambria" w:hAnsi="Cambria" w:cs="Palatino"/>
          <w:spacing w:val="-11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nd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which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question</w:t>
      </w:r>
      <w:r w:rsidRPr="008770A7">
        <w:rPr>
          <w:rFonts w:ascii="Cambria" w:hAnsi="Cambria" w:cs="Palatino"/>
          <w:spacing w:val="-13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to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ask</w:t>
      </w:r>
      <w:r w:rsidRPr="008770A7">
        <w:rPr>
          <w:rFonts w:ascii="Cambria" w:hAnsi="Cambria" w:cs="Palatino"/>
          <w:spacing w:val="-14"/>
          <w:kern w:val="1"/>
        </w:rPr>
        <w:t xml:space="preserve"> </w:t>
      </w:r>
      <w:r w:rsidRPr="008770A7">
        <w:rPr>
          <w:rFonts w:ascii="Cambria" w:hAnsi="Cambria" w:cs="Palatino"/>
          <w:spacing w:val="-4"/>
          <w:kern w:val="1"/>
        </w:rPr>
        <w:t xml:space="preserve">next). Table </w:t>
      </w:r>
      <w:r w:rsidRPr="008770A7">
        <w:rPr>
          <w:rFonts w:ascii="Cambria" w:hAnsi="Cambria" w:cs="Palatino"/>
          <w:kern w:val="1"/>
        </w:rPr>
        <w:t xml:space="preserve">4 includes the comments that the </w:t>
      </w:r>
      <w:r w:rsidR="006C2089">
        <w:rPr>
          <w:rFonts w:ascii="Cambria" w:hAnsi="Cambria" w:cs="Palatino"/>
          <w:kern w:val="1"/>
        </w:rPr>
        <w:t>voice interface</w:t>
      </w:r>
      <w:r w:rsidRPr="008770A7">
        <w:rPr>
          <w:rFonts w:ascii="Cambria" w:hAnsi="Cambria" w:cs="Palatino"/>
          <w:kern w:val="1"/>
        </w:rPr>
        <w:t xml:space="preserve"> makes to the patient after the questionnaire is</w:t>
      </w:r>
      <w:r w:rsidRPr="008770A7">
        <w:rPr>
          <w:rFonts w:ascii="Cambria" w:hAnsi="Cambria" w:cs="Palatino"/>
          <w:spacing w:val="-8"/>
          <w:kern w:val="1"/>
        </w:rPr>
        <w:t xml:space="preserve"> </w:t>
      </w:r>
      <w:r w:rsidRPr="008770A7">
        <w:rPr>
          <w:rFonts w:ascii="Cambria" w:hAnsi="Cambria" w:cs="Palatino"/>
          <w:kern w:val="1"/>
        </w:rPr>
        <w:t>completed.</w:t>
      </w:r>
    </w:p>
    <w:p w14:paraId="35F8F413" w14:textId="77777777" w:rsidR="00EE360C" w:rsidRPr="008770A7" w:rsidRDefault="00EE360C" w:rsidP="00DA0C22">
      <w:pPr>
        <w:widowControl w:val="0"/>
        <w:autoSpaceDE w:val="0"/>
        <w:autoSpaceDN w:val="0"/>
        <w:adjustRightInd w:val="0"/>
        <w:ind w:right="-461"/>
        <w:jc w:val="both"/>
        <w:rPr>
          <w:rFonts w:ascii="Cambria" w:hAnsi="Cambria" w:cs="Palatino"/>
          <w:kern w:val="1"/>
        </w:rPr>
      </w:pPr>
    </w:p>
    <w:p w14:paraId="172F6C51" w14:textId="0C246E8B" w:rsidR="00E9141B" w:rsidRPr="008770A7" w:rsidRDefault="00787F65" w:rsidP="008770A7">
      <w:pPr>
        <w:pStyle w:val="BodyText"/>
        <w:spacing w:before="39"/>
        <w:ind w:right="41"/>
        <w:jc w:val="center"/>
        <w:rPr>
          <w:rFonts w:ascii="Cambria" w:hAnsi="Cambria"/>
        </w:rPr>
      </w:pPr>
      <w:r>
        <w:rPr>
          <w:rFonts w:ascii="Cambria" w:hAnsi="Cambria"/>
        </w:rPr>
        <w:t>Table 1</w:t>
      </w:r>
      <w:r w:rsidR="008770A7" w:rsidRPr="008770A7">
        <w:rPr>
          <w:rFonts w:ascii="Cambria" w:hAnsi="Cambria"/>
        </w:rPr>
        <w:t>: Script followed by both technologies. Part 1: Questions ask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4680"/>
        <w:gridCol w:w="1170"/>
        <w:gridCol w:w="6025"/>
      </w:tblGrid>
      <w:tr w:rsidR="00274B42" w:rsidRPr="008770A7" w14:paraId="66A07D6F" w14:textId="77777777" w:rsidTr="00274B42">
        <w:trPr>
          <w:trHeight w:val="561"/>
        </w:trPr>
        <w:tc>
          <w:tcPr>
            <w:tcW w:w="1075" w:type="dxa"/>
          </w:tcPr>
          <w:p w14:paraId="4E1AE84D" w14:textId="77777777" w:rsidR="00EE360C" w:rsidRPr="008770A7" w:rsidRDefault="00EE360C" w:rsidP="00A1559C">
            <w:pPr>
              <w:pStyle w:val="TableParagraph"/>
              <w:spacing w:line="317" w:lineRule="exact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770A7">
              <w:rPr>
                <w:rFonts w:ascii="Cambria" w:hAnsi="Cambria"/>
                <w:color w:val="000000" w:themeColor="text1"/>
                <w:sz w:val="24"/>
                <w:szCs w:val="24"/>
              </w:rPr>
              <w:t>QID</w:t>
            </w:r>
          </w:p>
        </w:tc>
        <w:tc>
          <w:tcPr>
            <w:tcW w:w="4680" w:type="dxa"/>
          </w:tcPr>
          <w:p w14:paraId="794EB82C" w14:textId="77777777" w:rsidR="00EE360C" w:rsidRPr="008770A7" w:rsidRDefault="00EE360C" w:rsidP="00A1559C">
            <w:pPr>
              <w:pStyle w:val="TableParagraph"/>
              <w:spacing w:line="317" w:lineRule="exact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770A7">
              <w:rPr>
                <w:rFonts w:ascii="Cambria" w:hAnsi="Cambria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170" w:type="dxa"/>
          </w:tcPr>
          <w:p w14:paraId="5BFC66E5" w14:textId="77777777" w:rsidR="00EE360C" w:rsidRPr="008770A7" w:rsidRDefault="00EE360C" w:rsidP="003D2BCC">
            <w:pPr>
              <w:pStyle w:val="TableParagraph"/>
              <w:spacing w:line="263" w:lineRule="exact"/>
              <w:ind w:left="119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770A7">
              <w:rPr>
                <w:rFonts w:ascii="Cambria" w:hAnsi="Cambria"/>
                <w:color w:val="000000" w:themeColor="text1"/>
                <w:sz w:val="24"/>
                <w:szCs w:val="24"/>
              </w:rPr>
              <w:t>Patient’s</w:t>
            </w:r>
          </w:p>
          <w:p w14:paraId="7D044338" w14:textId="77777777" w:rsidR="00EE360C" w:rsidRPr="008770A7" w:rsidRDefault="00EE360C" w:rsidP="003D2BCC">
            <w:pPr>
              <w:pStyle w:val="TableParagraph"/>
              <w:spacing w:line="293" w:lineRule="exact"/>
              <w:ind w:left="119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770A7">
              <w:rPr>
                <w:rFonts w:ascii="Cambria" w:hAnsi="Cambria"/>
                <w:color w:val="000000" w:themeColor="text1"/>
                <w:sz w:val="24"/>
                <w:szCs w:val="24"/>
              </w:rPr>
              <w:t>Answer</w:t>
            </w:r>
          </w:p>
        </w:tc>
        <w:tc>
          <w:tcPr>
            <w:tcW w:w="6025" w:type="dxa"/>
          </w:tcPr>
          <w:p w14:paraId="2793A7FE" w14:textId="77777777" w:rsidR="00EE360C" w:rsidRPr="008770A7" w:rsidRDefault="00EE360C" w:rsidP="00A1559C">
            <w:pPr>
              <w:pStyle w:val="TableParagraph"/>
              <w:spacing w:line="317" w:lineRule="exact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8770A7">
              <w:rPr>
                <w:rFonts w:ascii="Cambria" w:hAnsi="Cambria"/>
                <w:color w:val="000000" w:themeColor="text1"/>
                <w:sz w:val="24"/>
                <w:szCs w:val="24"/>
              </w:rPr>
              <w:t>Comment [&amp; Action]</w:t>
            </w:r>
          </w:p>
        </w:tc>
      </w:tr>
      <w:tr w:rsidR="00274B42" w:rsidRPr="008770A7" w14:paraId="741D60C1" w14:textId="77777777" w:rsidTr="00274B42">
        <w:tc>
          <w:tcPr>
            <w:tcW w:w="1075" w:type="dxa"/>
            <w:vMerge w:val="restart"/>
          </w:tcPr>
          <w:p w14:paraId="28FAE828" w14:textId="4D8D51F9" w:rsidR="0002511F" w:rsidRPr="008770A7" w:rsidRDefault="0002511F">
            <w:pPr>
              <w:rPr>
                <w:rFonts w:ascii="Cambria" w:hAnsi="Cambria"/>
                <w:color w:val="000000" w:themeColor="text1"/>
              </w:rPr>
            </w:pPr>
            <w:r w:rsidRPr="008770A7">
              <w:rPr>
                <w:rFonts w:ascii="Cambria" w:hAnsi="Cambria"/>
                <w:color w:val="000000" w:themeColor="text1"/>
                <w:w w:val="99"/>
              </w:rPr>
              <w:t>1</w:t>
            </w:r>
          </w:p>
        </w:tc>
        <w:tc>
          <w:tcPr>
            <w:tcW w:w="4680" w:type="dxa"/>
            <w:vMerge w:val="restart"/>
          </w:tcPr>
          <w:p w14:paraId="3CA912CF" w14:textId="0B475FB3" w:rsidR="0002511F" w:rsidRPr="008770A7" w:rsidRDefault="0002511F">
            <w:pPr>
              <w:rPr>
                <w:rFonts w:ascii="Cambria" w:hAnsi="Cambria"/>
                <w:color w:val="000000" w:themeColor="text1"/>
              </w:rPr>
            </w:pPr>
            <w:r w:rsidRPr="008770A7">
              <w:rPr>
                <w:rFonts w:ascii="Cambria" w:hAnsi="Cambria"/>
                <w:color w:val="000000" w:themeColor="text1"/>
              </w:rPr>
              <w:t>Did you weigh yourself today?</w:t>
            </w:r>
          </w:p>
        </w:tc>
        <w:tc>
          <w:tcPr>
            <w:tcW w:w="1170" w:type="dxa"/>
          </w:tcPr>
          <w:p w14:paraId="3D436598" w14:textId="61B90D8F" w:rsidR="0002511F" w:rsidRPr="008770A7" w:rsidRDefault="0002511F">
            <w:pPr>
              <w:rPr>
                <w:rFonts w:ascii="Cambria" w:hAnsi="Cambria"/>
                <w:color w:val="000000" w:themeColor="text1"/>
              </w:rPr>
            </w:pPr>
            <w:r w:rsidRPr="008770A7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77CB98ED" w14:textId="6D196D01" w:rsidR="0002511F" w:rsidRPr="008770A7" w:rsidRDefault="0002511F" w:rsidP="0002511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8770A7">
              <w:rPr>
                <w:rFonts w:ascii="Cambria" w:eastAsia="Times New Roman" w:hAnsi="Cambria" w:cs="Arial"/>
                <w:color w:val="000000" w:themeColor="text1"/>
              </w:rPr>
              <w:t>* Great, then. [</w:t>
            </w:r>
            <w:r w:rsidRPr="008770A7">
              <w:rPr>
                <w:rFonts w:ascii="Cambria" w:hAnsi="Cambria"/>
                <w:color w:val="000000" w:themeColor="text1"/>
              </w:rPr>
              <w:t>Ask Q 2a</w:t>
            </w:r>
            <w:r w:rsidRPr="008770A7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58B6C477" w14:textId="21F786B4" w:rsidR="0002511F" w:rsidRPr="008770A7" w:rsidRDefault="0002511F" w:rsidP="0002511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8770A7">
              <w:rPr>
                <w:rFonts w:ascii="Cambria" w:eastAsia="Times New Roman" w:hAnsi="Cambria" w:cs="Arial"/>
                <w:color w:val="000000" w:themeColor="text1"/>
              </w:rPr>
              <w:t>* Excellent. And [</w:t>
            </w:r>
            <w:r w:rsidRPr="008770A7">
              <w:rPr>
                <w:rFonts w:ascii="Cambria" w:hAnsi="Cambria"/>
                <w:color w:val="000000" w:themeColor="text1"/>
              </w:rPr>
              <w:t>Ask Q 2a</w:t>
            </w:r>
            <w:r w:rsidRPr="008770A7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769BF98C" w14:textId="424E46D3" w:rsidR="0002511F" w:rsidRPr="008770A7" w:rsidRDefault="0002511F" w:rsidP="0002511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8770A7">
              <w:rPr>
                <w:rFonts w:ascii="Cambria" w:eastAsia="Times New Roman" w:hAnsi="Cambria" w:cs="Arial"/>
                <w:color w:val="000000" w:themeColor="text1"/>
              </w:rPr>
              <w:t>* Okay! [</w:t>
            </w:r>
            <w:r w:rsidRPr="008770A7">
              <w:rPr>
                <w:rFonts w:ascii="Cambria" w:hAnsi="Cambria"/>
                <w:color w:val="000000" w:themeColor="text1"/>
              </w:rPr>
              <w:t>Ask Q 2a</w:t>
            </w:r>
            <w:r w:rsidRPr="008770A7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58C15469" w14:textId="282E9674" w:rsidR="0002511F" w:rsidRPr="008770A7" w:rsidRDefault="0002511F" w:rsidP="0002511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8770A7">
              <w:rPr>
                <w:rFonts w:ascii="Cambria" w:eastAsia="Times New Roman" w:hAnsi="Cambria" w:cs="Arial"/>
                <w:color w:val="000000" w:themeColor="text1"/>
              </w:rPr>
              <w:t>* Good. And [</w:t>
            </w:r>
            <w:r w:rsidRPr="008770A7">
              <w:rPr>
                <w:rFonts w:ascii="Cambria" w:hAnsi="Cambria"/>
                <w:color w:val="000000" w:themeColor="text1"/>
              </w:rPr>
              <w:t>Ask Q 2a</w:t>
            </w:r>
            <w:r w:rsidRPr="008770A7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5D9D3C41" w14:textId="7823AFED" w:rsidR="0002511F" w:rsidRPr="008770A7" w:rsidRDefault="0002511F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8770A7">
              <w:rPr>
                <w:rFonts w:ascii="Cambria" w:eastAsia="Times New Roman" w:hAnsi="Cambria" w:cs="Arial"/>
                <w:color w:val="000000" w:themeColor="text1"/>
              </w:rPr>
              <w:t>* Wonderful. Now, [</w:t>
            </w:r>
            <w:r w:rsidRPr="008770A7">
              <w:rPr>
                <w:rFonts w:ascii="Cambria" w:hAnsi="Cambria"/>
                <w:color w:val="000000" w:themeColor="text1"/>
              </w:rPr>
              <w:t>Ask Q 2a</w:t>
            </w:r>
            <w:r w:rsidRPr="008770A7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56A96F2C" w14:textId="77777777" w:rsidTr="00274B42">
        <w:tc>
          <w:tcPr>
            <w:tcW w:w="1075" w:type="dxa"/>
            <w:vMerge/>
          </w:tcPr>
          <w:p w14:paraId="2615AF78" w14:textId="77777777" w:rsidR="0002511F" w:rsidRPr="00E9141B" w:rsidRDefault="0002511F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28F9630A" w14:textId="77777777" w:rsidR="0002511F" w:rsidRPr="00E9141B" w:rsidRDefault="0002511F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02594550" w14:textId="0C2116B4" w:rsidR="0002511F" w:rsidRPr="00E9141B" w:rsidRDefault="0002511F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18A77A9A" w14:textId="5F9DB795" w:rsidR="00F64FA4" w:rsidRPr="00E9141B" w:rsidRDefault="00F64FA4" w:rsidP="00F64FA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 - Please weigh yourself after you complete this survey [</w:t>
            </w:r>
            <w:r w:rsidRPr="00E9141B">
              <w:rPr>
                <w:rFonts w:ascii="Cambria" w:hAnsi="Cambria"/>
                <w:color w:val="000000" w:themeColor="text1"/>
              </w:rPr>
              <w:t>Ask Q 2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6C172A94" w14:textId="3CF893DC" w:rsidR="00F64FA4" w:rsidRPr="00E9141B" w:rsidRDefault="00F64FA4" w:rsidP="00F64FA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ot it. Please weigh yourself every after you finish this survey. [</w:t>
            </w:r>
            <w:r w:rsidRPr="00E9141B">
              <w:rPr>
                <w:rFonts w:ascii="Cambria" w:hAnsi="Cambria"/>
                <w:color w:val="000000" w:themeColor="text1"/>
              </w:rPr>
              <w:t>Ask Q 2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4FC9584A" w14:textId="573CD162" w:rsidR="00F64FA4" w:rsidRPr="00E9141B" w:rsidRDefault="00F64FA4" w:rsidP="00F64FA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, remember to weigh yourself after you finish this survey. And [</w:t>
            </w:r>
            <w:r w:rsidRPr="00E9141B">
              <w:rPr>
                <w:rFonts w:ascii="Cambria" w:hAnsi="Cambria"/>
                <w:color w:val="000000" w:themeColor="text1"/>
              </w:rPr>
              <w:t>Ask Q 2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35C4B6E6" w14:textId="0FD55B77" w:rsidR="0002511F" w:rsidRPr="00E9141B" w:rsidRDefault="00F64FA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It's important to weigh yourself every day. Please weigh yourself after you complete this survey. Now, [</w:t>
            </w:r>
            <w:r w:rsidRPr="00E9141B">
              <w:rPr>
                <w:rFonts w:ascii="Cambria" w:hAnsi="Cambria"/>
                <w:color w:val="000000" w:themeColor="text1"/>
              </w:rPr>
              <w:t>Ask Q 2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7B5BBF11" w14:textId="77777777" w:rsidTr="00274B42">
        <w:tc>
          <w:tcPr>
            <w:tcW w:w="1075" w:type="dxa"/>
            <w:vMerge w:val="restart"/>
          </w:tcPr>
          <w:p w14:paraId="3D1ABEC1" w14:textId="1372FB29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2a</w:t>
            </w:r>
          </w:p>
        </w:tc>
        <w:tc>
          <w:tcPr>
            <w:tcW w:w="4680" w:type="dxa"/>
            <w:vMerge w:val="restart"/>
          </w:tcPr>
          <w:p w14:paraId="4614CECD" w14:textId="293DC8D5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id you take all your heart failure medications as prescribed since the last survey?</w:t>
            </w:r>
          </w:p>
        </w:tc>
        <w:tc>
          <w:tcPr>
            <w:tcW w:w="1170" w:type="dxa"/>
          </w:tcPr>
          <w:p w14:paraId="274E5C66" w14:textId="424E6CB2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63726C0E" w14:textId="306B92FD" w:rsidR="00D532B4" w:rsidRPr="00E9141B" w:rsidRDefault="00D532B4" w:rsidP="008C3B98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Wonderful,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37A851B1" w14:textId="3ACBED69" w:rsidR="00D532B4" w:rsidRPr="00E9141B" w:rsidRDefault="00D532B4" w:rsidP="008C3B98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ood to hear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4F52CFC3" w14:textId="3E61245D" w:rsidR="00D532B4" w:rsidRPr="00E9141B" w:rsidRDefault="00D532B4" w:rsidP="008C3B98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reat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36F94B39" w14:textId="7D412144" w:rsidR="00D532B4" w:rsidRPr="00E9141B" w:rsidRDefault="00D532B4" w:rsidP="008C3B98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ood!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043B8B4D" w14:textId="6EE5DE57" w:rsidR="00D532B4" w:rsidRPr="00E9141B" w:rsidRDefault="00D532B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,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221F5566" w14:textId="77777777" w:rsidTr="00274B42">
        <w:tc>
          <w:tcPr>
            <w:tcW w:w="1075" w:type="dxa"/>
            <w:vMerge/>
          </w:tcPr>
          <w:p w14:paraId="09BDF4ED" w14:textId="7777777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5769E46A" w14:textId="7777777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146C98D1" w14:textId="55ACAFEB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252F4964" w14:textId="5E8F1733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[Ask Q 2b]</w:t>
            </w:r>
          </w:p>
        </w:tc>
      </w:tr>
      <w:tr w:rsidR="00274B42" w:rsidRPr="00E9141B" w14:paraId="16D1AFE4" w14:textId="77777777" w:rsidTr="00274B42">
        <w:tc>
          <w:tcPr>
            <w:tcW w:w="1075" w:type="dxa"/>
            <w:vMerge w:val="restart"/>
          </w:tcPr>
          <w:p w14:paraId="271BFC41" w14:textId="3279F2B1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2b</w:t>
            </w:r>
          </w:p>
        </w:tc>
        <w:tc>
          <w:tcPr>
            <w:tcW w:w="4680" w:type="dxa"/>
            <w:vMerge w:val="restart"/>
          </w:tcPr>
          <w:p w14:paraId="77A9070D" w14:textId="6AEA458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id you take most of your heart failure medications as prescribed since the last survey?</w:t>
            </w:r>
          </w:p>
        </w:tc>
        <w:tc>
          <w:tcPr>
            <w:tcW w:w="1170" w:type="dxa"/>
          </w:tcPr>
          <w:p w14:paraId="2A807BD4" w14:textId="36C3CC1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0E93D2E2" w14:textId="5B09D75A" w:rsidR="00D532B4" w:rsidRPr="00E9141B" w:rsidRDefault="00D532B4" w:rsidP="00D532B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. Please be sure to always take all your medications as prescribed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580DE9F6" w14:textId="082715B0" w:rsidR="00D532B4" w:rsidRPr="00E9141B" w:rsidRDefault="00D532B4" w:rsidP="00D532B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lastRenderedPageBreak/>
              <w:t>* Okay, but it’s important to take all your medications as prescribed every day. 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1E1B4278" w14:textId="342297B8" w:rsidR="00D532B4" w:rsidRPr="00E9141B" w:rsidRDefault="00D532B4" w:rsidP="00D532B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ood to hear but please be sure to take all your medications exactly as prescribed every day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2E347B4E" w14:textId="77777777" w:rsidTr="00274B42">
        <w:tc>
          <w:tcPr>
            <w:tcW w:w="1075" w:type="dxa"/>
            <w:vMerge/>
          </w:tcPr>
          <w:p w14:paraId="05557D72" w14:textId="7777777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3BBA3A0F" w14:textId="77777777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72521B67" w14:textId="10794FEC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52F222F9" w14:textId="08842D5F" w:rsidR="00D532B4" w:rsidRPr="00E9141B" w:rsidRDefault="00D532B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[Ask Q 2c]</w:t>
            </w:r>
          </w:p>
        </w:tc>
      </w:tr>
      <w:tr w:rsidR="00274B42" w:rsidRPr="00E9141B" w14:paraId="7CDAE296" w14:textId="77777777" w:rsidTr="00274B42">
        <w:tc>
          <w:tcPr>
            <w:tcW w:w="1075" w:type="dxa"/>
            <w:vMerge w:val="restart"/>
          </w:tcPr>
          <w:p w14:paraId="2E6B38CD" w14:textId="14D6D727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2c</w:t>
            </w:r>
          </w:p>
        </w:tc>
        <w:tc>
          <w:tcPr>
            <w:tcW w:w="4680" w:type="dxa"/>
            <w:vMerge w:val="restart"/>
          </w:tcPr>
          <w:p w14:paraId="626EE5AA" w14:textId="1A5FF430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id you take some of your heart failure medications as prescribed since the last survey?</w:t>
            </w:r>
          </w:p>
        </w:tc>
        <w:tc>
          <w:tcPr>
            <w:tcW w:w="1170" w:type="dxa"/>
          </w:tcPr>
          <w:p w14:paraId="536D98C0" w14:textId="6E27A276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3C23D1BB" w14:textId="384F31E2" w:rsidR="00286814" w:rsidRPr="00E9141B" w:rsidRDefault="00286814" w:rsidP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. Please be sure to always take all your medications as prescribed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03F6DF7B" w14:textId="285D0FD3" w:rsidR="00286814" w:rsidRPr="00E9141B" w:rsidRDefault="00286814" w:rsidP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, but it’s important to take all your medications as prescribed every day. 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2E89F077" w14:textId="29831AB9" w:rsidR="00286814" w:rsidRPr="00E9141B" w:rsidRDefault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Fine but please be sure to take all your medications exactly as prescribed every day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1C65933D" w14:textId="77777777" w:rsidTr="00274B42">
        <w:tc>
          <w:tcPr>
            <w:tcW w:w="1075" w:type="dxa"/>
            <w:vMerge/>
          </w:tcPr>
          <w:p w14:paraId="7433A121" w14:textId="77777777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7BB96CF0" w14:textId="77777777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1395406E" w14:textId="01907E95" w:rsidR="00286814" w:rsidRPr="00E9141B" w:rsidRDefault="00286814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04C5DBD9" w14:textId="45F63816" w:rsidR="00286814" w:rsidRPr="00E9141B" w:rsidRDefault="00286814" w:rsidP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lease be sure to take your medications right after we finish this survey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358FBD91" w14:textId="505DC6A4" w:rsidR="00286814" w:rsidRPr="00E9141B" w:rsidRDefault="00286814" w:rsidP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lease be sure to take your medications after you complete the rest of the survey. It's important to take your medications every day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6668442E" w14:textId="150825AB" w:rsidR="00286814" w:rsidRPr="00E9141B" w:rsidRDefault="00286814" w:rsidP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It is very important you take your medications exactly as prescribed.  Please do it after we are done with your heart health survey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5FD57E92" w14:textId="48BF02C6" w:rsidR="00286814" w:rsidRPr="00E9141B" w:rsidRDefault="00286814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Following your medication prescription is very important - please take your medications after you finish your heart health survey. [</w:t>
            </w:r>
            <w:r w:rsidRPr="00E9141B">
              <w:rPr>
                <w:rFonts w:ascii="Cambria" w:hAnsi="Cambria"/>
                <w:color w:val="000000" w:themeColor="text1"/>
              </w:rPr>
              <w:t>Ask Q 3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12525D2B" w14:textId="77777777" w:rsidTr="00274B42">
        <w:tc>
          <w:tcPr>
            <w:tcW w:w="1075" w:type="dxa"/>
            <w:vMerge w:val="restart"/>
          </w:tcPr>
          <w:p w14:paraId="7FCE49B9" w14:textId="402EEF3D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3</w:t>
            </w:r>
          </w:p>
        </w:tc>
        <w:tc>
          <w:tcPr>
            <w:tcW w:w="4680" w:type="dxa"/>
            <w:vMerge w:val="restart"/>
          </w:tcPr>
          <w:p w14:paraId="27EF31C0" w14:textId="667C990C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id you eat any high salt foods since the last survey?</w:t>
            </w:r>
          </w:p>
        </w:tc>
        <w:tc>
          <w:tcPr>
            <w:tcW w:w="1170" w:type="dxa"/>
          </w:tcPr>
          <w:p w14:paraId="1E5449D3" w14:textId="550854AC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417CB948" w14:textId="022D85D6" w:rsidR="008B3D7C" w:rsidRPr="00E9141B" w:rsidRDefault="008B3D7C" w:rsidP="009E68D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Keep it up, now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68DCD4B9" w14:textId="2A4062A2" w:rsidR="008B3D7C" w:rsidRPr="00E9141B" w:rsidRDefault="008B3D7C" w:rsidP="009E68D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ood. And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7AD9A7AD" w14:textId="4BB87C14" w:rsidR="008B3D7C" w:rsidRPr="00E9141B" w:rsidRDefault="008B3D7C" w:rsidP="009E68D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,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0B029C53" w14:textId="759663AB" w:rsidR="008B3D7C" w:rsidRPr="00E9141B" w:rsidRDefault="008B3D7C" w:rsidP="009E68D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Great to hear!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22A0EA89" w14:textId="6C7C0C58" w:rsidR="008B3D7C" w:rsidRPr="00E9141B" w:rsidRDefault="008B3D7C" w:rsidP="009E68D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erfect.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40BCAC5D" w14:textId="77777777" w:rsidTr="00274B42">
        <w:tc>
          <w:tcPr>
            <w:tcW w:w="1075" w:type="dxa"/>
            <w:vMerge/>
          </w:tcPr>
          <w:p w14:paraId="7CCCF476" w14:textId="77777777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5DCB5BC2" w14:textId="77777777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5D8C1C48" w14:textId="2396DABA" w:rsidR="008B3D7C" w:rsidRPr="00E9141B" w:rsidRDefault="008B3D7C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74C6BD0F" w14:textId="09A28C38" w:rsidR="008B3D7C" w:rsidRPr="00E9141B" w:rsidRDefault="008B3D7C" w:rsidP="008B3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Remember to keep your salt under 3 grams a day, and don't add additional salt to your food.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074FE954" w14:textId="1AB6FFE4" w:rsidR="008B3D7C" w:rsidRPr="00E9141B" w:rsidRDefault="008B3D7C" w:rsidP="008B3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lease keep your salt intake under 3 grams a day, it’s important for your health.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1FB6FF2E" w14:textId="49AA6977" w:rsidR="008B3D7C" w:rsidRPr="00E9141B" w:rsidRDefault="008B3D7C" w:rsidP="008B3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Remember, no more than 3 grams of salt a day, and don't add extra to your food.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  <w:p w14:paraId="6325EB31" w14:textId="03776613" w:rsidR="008B3D7C" w:rsidRPr="00E9141B" w:rsidRDefault="008B3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Your doctor recommends that you keep your salt under 3 grams a day, and refrain from adding extra salt at the table. [</w:t>
            </w:r>
            <w:r w:rsidR="00CE37C6" w:rsidRPr="00E9141B">
              <w:rPr>
                <w:rFonts w:ascii="Cambria" w:hAnsi="Cambria"/>
                <w:color w:val="000000" w:themeColor="text1"/>
              </w:rPr>
              <w:t>Ask Q</w:t>
            </w:r>
            <w:r w:rsidR="00CE37C6"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="00CE37C6" w:rsidRPr="00E9141B">
              <w:rPr>
                <w:rFonts w:ascii="Cambria" w:hAnsi="Cambria"/>
                <w:color w:val="000000" w:themeColor="text1"/>
              </w:rPr>
              <w:t>4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5D6B0037" w14:textId="77777777" w:rsidTr="00274B42">
        <w:tc>
          <w:tcPr>
            <w:tcW w:w="1075" w:type="dxa"/>
            <w:vMerge w:val="restart"/>
          </w:tcPr>
          <w:p w14:paraId="212D4567" w14:textId="1B3286C8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4</w:t>
            </w:r>
          </w:p>
        </w:tc>
        <w:tc>
          <w:tcPr>
            <w:tcW w:w="4680" w:type="dxa"/>
            <w:vMerge w:val="restart"/>
          </w:tcPr>
          <w:p w14:paraId="60CC3D2F" w14:textId="11BA70AE" w:rsidR="00DF0D00" w:rsidRPr="00E9141B" w:rsidRDefault="00DF0D00" w:rsidP="00DF0D0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feel tired or short of breath with regular daily activities such as eating or taking a</w:t>
            </w:r>
            <w:r w:rsidRPr="00E9141B">
              <w:rPr>
                <w:rFonts w:ascii="Cambria" w:eastAsia="Times New Roman" w:hAnsi="Cambria" w:cs="Times New Roman"/>
                <w:color w:val="000000" w:themeColor="text1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shower?</w:t>
            </w:r>
          </w:p>
        </w:tc>
        <w:tc>
          <w:tcPr>
            <w:tcW w:w="1170" w:type="dxa"/>
          </w:tcPr>
          <w:p w14:paraId="165419D4" w14:textId="170F07BB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336FA71E" w14:textId="7C0E89A8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5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096CA208" w14:textId="77777777" w:rsidTr="00274B42">
        <w:tc>
          <w:tcPr>
            <w:tcW w:w="1075" w:type="dxa"/>
            <w:vMerge/>
          </w:tcPr>
          <w:p w14:paraId="6CF42168" w14:textId="77777777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6CB29468" w14:textId="77777777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19F43CEA" w14:textId="0ECB9256" w:rsidR="00DF0D00" w:rsidRPr="00E9141B" w:rsidRDefault="00DF0D00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49D19C79" w14:textId="7D554BAC" w:rsidR="00DF0D00" w:rsidRPr="00E9141B" w:rsidRDefault="00DF0D00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5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7415DCF0" w14:textId="77777777" w:rsidTr="00274B42">
        <w:tc>
          <w:tcPr>
            <w:tcW w:w="1075" w:type="dxa"/>
            <w:vMerge w:val="restart"/>
          </w:tcPr>
          <w:p w14:paraId="2790B8BE" w14:textId="38817F87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5</w:t>
            </w:r>
          </w:p>
        </w:tc>
        <w:tc>
          <w:tcPr>
            <w:tcW w:w="4680" w:type="dxa"/>
            <w:vMerge w:val="restart"/>
          </w:tcPr>
          <w:p w14:paraId="760C0E76" w14:textId="1168EED9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have cough or wheezing?</w:t>
            </w:r>
          </w:p>
        </w:tc>
        <w:tc>
          <w:tcPr>
            <w:tcW w:w="1170" w:type="dxa"/>
          </w:tcPr>
          <w:p w14:paraId="4793C2F9" w14:textId="59CFF0B5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0AAB98E9" w14:textId="78F1FEFE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6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068A0C66" w14:textId="77777777" w:rsidTr="00274B42">
        <w:tc>
          <w:tcPr>
            <w:tcW w:w="1075" w:type="dxa"/>
            <w:vMerge/>
          </w:tcPr>
          <w:p w14:paraId="05C9C92B" w14:textId="77777777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29373257" w14:textId="77777777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45930487" w14:textId="195231B0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34218F7A" w14:textId="222EED60" w:rsidR="002105E7" w:rsidRPr="00E9141B" w:rsidRDefault="002105E7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6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06DD13E9" w14:textId="77777777" w:rsidTr="00274B42">
        <w:tc>
          <w:tcPr>
            <w:tcW w:w="1075" w:type="dxa"/>
          </w:tcPr>
          <w:p w14:paraId="790A46B2" w14:textId="372315C5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6</w:t>
            </w:r>
          </w:p>
        </w:tc>
        <w:tc>
          <w:tcPr>
            <w:tcW w:w="4680" w:type="dxa"/>
          </w:tcPr>
          <w:p w14:paraId="1A4709DC" w14:textId="45488704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Are your ankles swollen?</w:t>
            </w:r>
          </w:p>
        </w:tc>
        <w:tc>
          <w:tcPr>
            <w:tcW w:w="1170" w:type="dxa"/>
          </w:tcPr>
          <w:p w14:paraId="325205AE" w14:textId="22B33CCE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0FB0A600" w14:textId="2E1A201B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7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123C35F0" w14:textId="77777777" w:rsidTr="00274B42">
        <w:tc>
          <w:tcPr>
            <w:tcW w:w="1075" w:type="dxa"/>
          </w:tcPr>
          <w:p w14:paraId="6A51972D" w14:textId="77777777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</w:tcPr>
          <w:p w14:paraId="572188C4" w14:textId="77777777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3C88A4DD" w14:textId="513078C3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61298E12" w14:textId="65CA6FC6" w:rsidR="00581EDD" w:rsidRPr="00E9141B" w:rsidRDefault="00581EDD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7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37773B63" w14:textId="77777777" w:rsidTr="00274B42">
        <w:tc>
          <w:tcPr>
            <w:tcW w:w="1075" w:type="dxa"/>
            <w:vMerge w:val="restart"/>
          </w:tcPr>
          <w:p w14:paraId="2AEDF328" w14:textId="659B7C43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7</w:t>
            </w:r>
          </w:p>
        </w:tc>
        <w:tc>
          <w:tcPr>
            <w:tcW w:w="4680" w:type="dxa"/>
            <w:vMerge w:val="restart"/>
          </w:tcPr>
          <w:p w14:paraId="05961D80" w14:textId="7257D2C7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id your weight increase by 3 pounds or more in 1 day?</w:t>
            </w:r>
          </w:p>
        </w:tc>
        <w:tc>
          <w:tcPr>
            <w:tcW w:w="1170" w:type="dxa"/>
          </w:tcPr>
          <w:p w14:paraId="6AF6746A" w14:textId="3C9A50B6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0BDCFA33" w14:textId="4BCF20FB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8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1227A01E" w14:textId="77777777" w:rsidTr="00274B42">
        <w:tc>
          <w:tcPr>
            <w:tcW w:w="1075" w:type="dxa"/>
            <w:vMerge/>
          </w:tcPr>
          <w:p w14:paraId="742E1C07" w14:textId="77777777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27F63B4B" w14:textId="77777777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2C4D84BD" w14:textId="217A85F4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34EA0DFE" w14:textId="34D83733" w:rsidR="003308DE" w:rsidRPr="00E9141B" w:rsidRDefault="003308D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8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3292CEAC" w14:textId="77777777" w:rsidTr="00274B42">
        <w:tc>
          <w:tcPr>
            <w:tcW w:w="1075" w:type="dxa"/>
            <w:vMerge w:val="restart"/>
          </w:tcPr>
          <w:p w14:paraId="15366662" w14:textId="62678073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8</w:t>
            </w:r>
          </w:p>
        </w:tc>
        <w:tc>
          <w:tcPr>
            <w:tcW w:w="4680" w:type="dxa"/>
            <w:vMerge w:val="restart"/>
          </w:tcPr>
          <w:p w14:paraId="63027C04" w14:textId="50370B16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feel tired or short of breath at rest (for example when sitting</w:t>
            </w:r>
          </w:p>
        </w:tc>
        <w:tc>
          <w:tcPr>
            <w:tcW w:w="1170" w:type="dxa"/>
          </w:tcPr>
          <w:p w14:paraId="715C8B0E" w14:textId="4649E3CD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064F7D9E" w14:textId="49C8D8CD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9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2B521365" w14:textId="77777777" w:rsidTr="00274B42">
        <w:tc>
          <w:tcPr>
            <w:tcW w:w="1075" w:type="dxa"/>
            <w:vMerge/>
          </w:tcPr>
          <w:p w14:paraId="450F5FC5" w14:textId="77777777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79D9E6C0" w14:textId="77777777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377639F4" w14:textId="09E5A2BD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4D9A1630" w14:textId="6BF4E147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9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3A4DF841" w14:textId="77777777" w:rsidTr="00274B42">
        <w:tc>
          <w:tcPr>
            <w:tcW w:w="1075" w:type="dxa"/>
            <w:vMerge w:val="restart"/>
          </w:tcPr>
          <w:p w14:paraId="06BEC902" w14:textId="3CEB8A49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9</w:t>
            </w:r>
          </w:p>
        </w:tc>
        <w:tc>
          <w:tcPr>
            <w:tcW w:w="4680" w:type="dxa"/>
            <w:vMerge w:val="restart"/>
          </w:tcPr>
          <w:p w14:paraId="603217DC" w14:textId="2861900E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feel short of breath when you lie flat in bed?</w:t>
            </w:r>
          </w:p>
        </w:tc>
        <w:tc>
          <w:tcPr>
            <w:tcW w:w="1170" w:type="dxa"/>
          </w:tcPr>
          <w:p w14:paraId="7CCA2D5B" w14:textId="4BB99A3B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733B0579" w14:textId="19355296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Positive Interjection</w:t>
            </w:r>
            <w:r w:rsidR="006D6ACF">
              <w:rPr>
                <w:vertAlign w:val="superscript"/>
              </w:rPr>
              <w:t xml:space="preserve"> a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10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06C0CAF9" w14:textId="77777777" w:rsidTr="00274B42">
        <w:tc>
          <w:tcPr>
            <w:tcW w:w="1075" w:type="dxa"/>
            <w:vMerge/>
          </w:tcPr>
          <w:p w14:paraId="5C39B4D9" w14:textId="77777777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4680" w:type="dxa"/>
            <w:vMerge/>
          </w:tcPr>
          <w:p w14:paraId="2CDBBD81" w14:textId="77777777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1170" w:type="dxa"/>
          </w:tcPr>
          <w:p w14:paraId="0501BB15" w14:textId="0E148A4D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6025" w:type="dxa"/>
          </w:tcPr>
          <w:p w14:paraId="2E72D777" w14:textId="3440D870" w:rsidR="00DD49AE" w:rsidRPr="00E9141B" w:rsidRDefault="00DD49AE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Negative Interjection</w:t>
            </w:r>
            <w:r w:rsidR="006D6ACF">
              <w:rPr>
                <w:vertAlign w:val="superscript"/>
              </w:rPr>
              <w:t xml:space="preserve"> b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hAnsi="Cambria"/>
                <w:color w:val="000000" w:themeColor="text1"/>
              </w:rPr>
              <w:t>10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]</w:t>
            </w:r>
          </w:p>
        </w:tc>
      </w:tr>
      <w:tr w:rsidR="00274B42" w:rsidRPr="00E9141B" w14:paraId="0143628D" w14:textId="77777777" w:rsidTr="00274B42">
        <w:tc>
          <w:tcPr>
            <w:tcW w:w="1075" w:type="dxa"/>
          </w:tcPr>
          <w:p w14:paraId="2D3764A9" w14:textId="7E3A7847" w:rsidR="00B249DA" w:rsidRPr="00E9141B" w:rsidRDefault="00B249DA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10</w:t>
            </w:r>
          </w:p>
        </w:tc>
        <w:tc>
          <w:tcPr>
            <w:tcW w:w="4680" w:type="dxa"/>
          </w:tcPr>
          <w:p w14:paraId="411D75B2" w14:textId="24252871" w:rsidR="00B249DA" w:rsidRPr="00E9141B" w:rsidRDefault="00B249DA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need to be propped up with pillows in order to be able to sleep without shortness of breath?</w:t>
            </w:r>
          </w:p>
        </w:tc>
        <w:tc>
          <w:tcPr>
            <w:tcW w:w="1170" w:type="dxa"/>
          </w:tcPr>
          <w:p w14:paraId="22390063" w14:textId="62A0B678" w:rsidR="00B249DA" w:rsidRPr="00E9141B" w:rsidRDefault="007F0163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 xml:space="preserve">Yes / </w:t>
            </w:r>
            <w:r w:rsidR="00B249DA" w:rsidRPr="00E9141B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6025" w:type="dxa"/>
          </w:tcPr>
          <w:p w14:paraId="41E17078" w14:textId="244A1D14" w:rsidR="00B249DA" w:rsidRPr="00E9141B" w:rsidRDefault="00B249DA" w:rsidP="00B249D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Okay, we’re almost done.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11]</w:t>
            </w:r>
          </w:p>
          <w:p w14:paraId="00A47926" w14:textId="3D0E5B2E" w:rsidR="00B249DA" w:rsidRPr="00E9141B" w:rsidRDefault="00B249DA" w:rsidP="00B249D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Almost there.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11]</w:t>
            </w:r>
          </w:p>
          <w:p w14:paraId="40C85A35" w14:textId="4AAF11A8" w:rsidR="00B249DA" w:rsidRPr="00E9141B" w:rsidRDefault="00B249DA" w:rsidP="00B249D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Final question.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11]</w:t>
            </w:r>
          </w:p>
          <w:p w14:paraId="61396DF5" w14:textId="30F4ABE4" w:rsidR="00B249DA" w:rsidRPr="00E9141B" w:rsidRDefault="00B249DA" w:rsidP="00B249DA">
            <w:pPr>
              <w:tabs>
                <w:tab w:val="right" w:pos="9360"/>
              </w:tabs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Right. Last question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11]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ab/>
            </w:r>
          </w:p>
          <w:p w14:paraId="7FD09DD1" w14:textId="18B41C44" w:rsidR="00B249DA" w:rsidRPr="00E9141B" w:rsidRDefault="00B249DA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* And lastly, [</w:t>
            </w:r>
            <w:r w:rsidRPr="00E9141B">
              <w:rPr>
                <w:rFonts w:ascii="Cambria" w:hAnsi="Cambria"/>
                <w:color w:val="000000" w:themeColor="text1"/>
              </w:rPr>
              <w:t>Ask Q</w:t>
            </w:r>
            <w:r w:rsidRPr="00E9141B">
              <w:rPr>
                <w:rFonts w:ascii="Cambria" w:hAnsi="Cambria"/>
                <w:color w:val="000000" w:themeColor="text1"/>
                <w:spacing w:val="2"/>
              </w:rPr>
              <w:t xml:space="preserve"> </w:t>
            </w:r>
            <w:r w:rsidRPr="00E9141B">
              <w:rPr>
                <w:rFonts w:ascii="Cambria" w:eastAsia="Times New Roman" w:hAnsi="Cambria" w:cs="Arial"/>
                <w:color w:val="000000" w:themeColor="text1"/>
              </w:rPr>
              <w:t>11]</w:t>
            </w:r>
          </w:p>
        </w:tc>
      </w:tr>
      <w:tr w:rsidR="00274B42" w:rsidRPr="00E9141B" w14:paraId="3E7DB7B5" w14:textId="77777777" w:rsidTr="00274B42">
        <w:tc>
          <w:tcPr>
            <w:tcW w:w="1075" w:type="dxa"/>
          </w:tcPr>
          <w:p w14:paraId="48502F7B" w14:textId="1996DEB0" w:rsidR="00B249DA" w:rsidRPr="00E9141B" w:rsidRDefault="007F0163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11</w:t>
            </w:r>
          </w:p>
        </w:tc>
        <w:tc>
          <w:tcPr>
            <w:tcW w:w="4680" w:type="dxa"/>
          </w:tcPr>
          <w:p w14:paraId="473A6E2E" w14:textId="3455D75E" w:rsidR="00B249DA" w:rsidRPr="00E9141B" w:rsidRDefault="007F0163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E9141B">
              <w:rPr>
                <w:rFonts w:ascii="Cambria" w:eastAsia="Times New Roman" w:hAnsi="Cambria" w:cs="Arial"/>
                <w:color w:val="000000" w:themeColor="text1"/>
              </w:rPr>
              <w:t>Do you wake up from sleep in the middle of the night with shortness of breath and need to sit up to feel less short of breath?</w:t>
            </w:r>
          </w:p>
        </w:tc>
        <w:tc>
          <w:tcPr>
            <w:tcW w:w="1170" w:type="dxa"/>
          </w:tcPr>
          <w:p w14:paraId="27A1B527" w14:textId="748125DF" w:rsidR="00B249DA" w:rsidRPr="00E9141B" w:rsidRDefault="007F0163">
            <w:pPr>
              <w:rPr>
                <w:rFonts w:ascii="Cambria" w:hAnsi="Cambria"/>
                <w:color w:val="000000" w:themeColor="text1"/>
              </w:rPr>
            </w:pPr>
            <w:r w:rsidRPr="00E9141B">
              <w:rPr>
                <w:rFonts w:ascii="Cambria" w:hAnsi="Cambria"/>
                <w:color w:val="000000" w:themeColor="text1"/>
              </w:rPr>
              <w:t>Yes / No</w:t>
            </w:r>
          </w:p>
        </w:tc>
        <w:tc>
          <w:tcPr>
            <w:tcW w:w="6025" w:type="dxa"/>
          </w:tcPr>
          <w:p w14:paraId="2BD24A58" w14:textId="77777777" w:rsidR="007F0163" w:rsidRPr="00E9141B" w:rsidRDefault="007F0163" w:rsidP="007F0163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Times New Roman"/>
                <w:color w:val="000000" w:themeColor="text1"/>
              </w:rPr>
              <w:t>* Thank you for completing your heart health survey.</w:t>
            </w:r>
          </w:p>
          <w:p w14:paraId="5FEA5F6F" w14:textId="77777777" w:rsidR="007F0163" w:rsidRPr="00E9141B" w:rsidRDefault="007F0163" w:rsidP="007F0163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Times New Roman"/>
                <w:color w:val="000000" w:themeColor="text1"/>
              </w:rPr>
              <w:t>* You are all done with your heart health survey.</w:t>
            </w:r>
          </w:p>
          <w:p w14:paraId="01AF55DD" w14:textId="0E475533" w:rsidR="00B249DA" w:rsidRPr="00E9141B" w:rsidRDefault="007F0163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E9141B">
              <w:rPr>
                <w:rFonts w:ascii="Cambria" w:eastAsia="Times New Roman" w:hAnsi="Cambria" w:cs="Times New Roman"/>
                <w:color w:val="000000" w:themeColor="text1"/>
              </w:rPr>
              <w:t>* You have completed your heart health survey for today.</w:t>
            </w:r>
          </w:p>
        </w:tc>
      </w:tr>
    </w:tbl>
    <w:p w14:paraId="77335D73" w14:textId="1641590F" w:rsidR="00426F8D" w:rsidRPr="00426F8D" w:rsidRDefault="00426F8D" w:rsidP="00426F8D">
      <w:pPr>
        <w:rPr>
          <w:rFonts w:ascii="Times New Roman" w:eastAsia="Times New Roman" w:hAnsi="Times New Roman" w:cs="Times New Roman"/>
        </w:rPr>
      </w:pPr>
      <w:r>
        <w:rPr>
          <w:vertAlign w:val="superscript"/>
        </w:rPr>
        <w:t>a</w:t>
      </w:r>
      <w:r w:rsidRPr="00426F8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Pr="00E23B77">
        <w:rPr>
          <w:rFonts w:ascii="Arial" w:eastAsia="Times New Roman" w:hAnsi="Arial" w:cs="Arial"/>
          <w:b/>
          <w:bCs/>
          <w:color w:val="000000"/>
          <w:sz w:val="22"/>
          <w:szCs w:val="22"/>
        </w:rPr>
        <w:t>Positive Interjections (Randomly chosen):</w:t>
      </w:r>
      <w:r>
        <w:rPr>
          <w:rFonts w:ascii="Times New Roman" w:eastAsia="Times New Roman" w:hAnsi="Times New Roman" w:cs="Times New Roman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* Got it. * Okay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* All right! * Excellent. * That's good,</w:t>
      </w:r>
      <w:r>
        <w:rPr>
          <w:rFonts w:ascii="Times New Roman" w:eastAsia="Times New Roman" w:hAnsi="Times New Roman" w:cs="Times New Roman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 xml:space="preserve">* Fine. * Right. * Nice. *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Very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Good. * Oh good. * Great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* Good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That’s great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 w:rsidRPr="00E23B77">
        <w:rPr>
          <w:rFonts w:ascii="Arial" w:eastAsia="Times New Roman" w:hAnsi="Arial" w:cs="Arial"/>
          <w:color w:val="000000"/>
          <w:sz w:val="22"/>
          <w:szCs w:val="22"/>
        </w:rPr>
        <w:t>Wonderful</w:t>
      </w:r>
    </w:p>
    <w:p w14:paraId="697A2E2F" w14:textId="287FCF30" w:rsidR="003F2887" w:rsidRPr="003F2887" w:rsidRDefault="00426F8D" w:rsidP="003F2887">
      <w:pPr>
        <w:rPr>
          <w:rFonts w:ascii="Times New Roman" w:eastAsia="Times New Roman" w:hAnsi="Times New Roman" w:cs="Times New Roman"/>
        </w:rPr>
      </w:pPr>
      <w:r>
        <w:rPr>
          <w:vertAlign w:val="superscript"/>
        </w:rPr>
        <w:t>b</w:t>
      </w:r>
      <w:r w:rsidR="003F2887" w:rsidRPr="003F2887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3F2887" w:rsidRPr="00E23B77">
        <w:rPr>
          <w:rFonts w:ascii="Arial" w:eastAsia="Times New Roman" w:hAnsi="Arial" w:cs="Arial"/>
          <w:b/>
          <w:bCs/>
          <w:color w:val="000000"/>
          <w:sz w:val="22"/>
          <w:szCs w:val="22"/>
        </w:rPr>
        <w:t>Negative Interjections (Randomly chosen):</w:t>
      </w:r>
      <w:r w:rsidR="003F2887">
        <w:rPr>
          <w:rFonts w:ascii="Times New Roman" w:eastAsia="Times New Roman" w:hAnsi="Times New Roman" w:cs="Times New Roman"/>
        </w:rPr>
        <w:t xml:space="preserve"> </w:t>
      </w:r>
      <w:r w:rsidR="003F2887" w:rsidRPr="00E23B77">
        <w:rPr>
          <w:rFonts w:ascii="Arial" w:eastAsia="Times New Roman" w:hAnsi="Arial" w:cs="Arial"/>
          <w:color w:val="000000"/>
          <w:sz w:val="22"/>
          <w:szCs w:val="22"/>
        </w:rPr>
        <w:t>* Okay, * Right,</w:t>
      </w:r>
      <w:r w:rsidR="003F2887">
        <w:rPr>
          <w:rFonts w:ascii="Times New Roman" w:eastAsia="Times New Roman" w:hAnsi="Times New Roman" w:cs="Times New Roman"/>
        </w:rPr>
        <w:t xml:space="preserve"> </w:t>
      </w:r>
      <w:r w:rsidR="003F2887" w:rsidRPr="00E23B77">
        <w:rPr>
          <w:rFonts w:ascii="Arial" w:eastAsia="Times New Roman" w:hAnsi="Arial" w:cs="Arial"/>
          <w:color w:val="000000"/>
          <w:sz w:val="22"/>
          <w:szCs w:val="22"/>
        </w:rPr>
        <w:t>* Okay, I see. * Oh, I see.</w:t>
      </w:r>
      <w:r w:rsidR="003F288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F2887" w:rsidRPr="00E23B77">
        <w:rPr>
          <w:rFonts w:ascii="Arial" w:eastAsia="Times New Roman" w:hAnsi="Arial" w:cs="Arial"/>
          <w:color w:val="000000"/>
          <w:sz w:val="22"/>
          <w:szCs w:val="22"/>
        </w:rPr>
        <w:t>* Got it. * Alright * I see. *</w:t>
      </w:r>
      <w:r w:rsidR="003F2887">
        <w:rPr>
          <w:rFonts w:ascii="Times New Roman" w:eastAsia="Times New Roman" w:hAnsi="Times New Roman" w:cs="Times New Roman"/>
        </w:rPr>
        <w:t xml:space="preserve"> </w:t>
      </w:r>
      <w:r w:rsidR="003F2887" w:rsidRPr="00E23B77">
        <w:rPr>
          <w:rFonts w:ascii="Arial" w:eastAsia="Times New Roman" w:hAnsi="Arial" w:cs="Arial"/>
          <w:color w:val="000000"/>
          <w:sz w:val="22"/>
          <w:szCs w:val="22"/>
        </w:rPr>
        <w:t>Sorry to hear that</w:t>
      </w:r>
      <w:r w:rsidR="003F2887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F2887" w:rsidRPr="00E23B77">
        <w:rPr>
          <w:rFonts w:ascii="Arial" w:eastAsia="Times New Roman" w:hAnsi="Arial" w:cs="Arial"/>
          <w:color w:val="000000"/>
          <w:sz w:val="22"/>
          <w:szCs w:val="22"/>
        </w:rPr>
        <w:t>*</w:t>
      </w:r>
      <w:r w:rsidR="003F2887">
        <w:rPr>
          <w:rFonts w:ascii="Times New Roman" w:eastAsia="Times New Roman" w:hAnsi="Times New Roman" w:cs="Times New Roman"/>
        </w:rPr>
        <w:t xml:space="preserve"> </w:t>
      </w:r>
      <w:r w:rsidR="003F2887">
        <w:rPr>
          <w:rFonts w:ascii="Arial" w:eastAsia="Times New Roman" w:hAnsi="Arial" w:cs="Arial"/>
          <w:color w:val="000000"/>
          <w:sz w:val="22"/>
          <w:szCs w:val="22"/>
        </w:rPr>
        <w:t>All right!</w:t>
      </w:r>
    </w:p>
    <w:p w14:paraId="11286603" w14:textId="7253F294" w:rsidR="00DA0C22" w:rsidRDefault="00DA0C22"/>
    <w:p w14:paraId="1E4DE20F" w14:textId="77777777" w:rsidR="00865CCA" w:rsidRDefault="00865CCA"/>
    <w:p w14:paraId="4C44F07B" w14:textId="77777777" w:rsidR="006D6ACF" w:rsidRDefault="006D6ACF"/>
    <w:p w14:paraId="36502705" w14:textId="3A7D7A2F" w:rsidR="00E37651" w:rsidRPr="007B657D" w:rsidRDefault="00787F65" w:rsidP="00E37651">
      <w:pPr>
        <w:pStyle w:val="BodyText"/>
        <w:spacing w:before="39"/>
        <w:ind w:right="41"/>
        <w:jc w:val="center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Table 2</w:t>
      </w:r>
      <w:r w:rsidR="00E37651" w:rsidRPr="007B657D">
        <w:rPr>
          <w:rFonts w:ascii="Cambria" w:hAnsi="Cambria"/>
          <w:color w:val="000000" w:themeColor="text1"/>
        </w:rPr>
        <w:t xml:space="preserve">: Script followed by both </w:t>
      </w:r>
      <w:r w:rsidR="00BA6E10">
        <w:rPr>
          <w:rFonts w:ascii="Cambria" w:hAnsi="Cambria"/>
          <w:color w:val="000000" w:themeColor="text1"/>
        </w:rPr>
        <w:t>technologies. Part 2</w:t>
      </w:r>
      <w:r w:rsidR="00E37651" w:rsidRPr="007B657D">
        <w:rPr>
          <w:rFonts w:ascii="Cambria" w:hAnsi="Cambria"/>
          <w:color w:val="000000" w:themeColor="text1"/>
        </w:rPr>
        <w:t>: Advice giv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3186"/>
        <w:gridCol w:w="8455"/>
      </w:tblGrid>
      <w:tr w:rsidR="00522D7C" w:rsidRPr="00522D7C" w14:paraId="422D2412" w14:textId="77777777" w:rsidTr="005C4EB0">
        <w:tc>
          <w:tcPr>
            <w:tcW w:w="1309" w:type="dxa"/>
          </w:tcPr>
          <w:p w14:paraId="73C69DB4" w14:textId="2DFB34EA" w:rsidR="00E37651" w:rsidRPr="00522D7C" w:rsidRDefault="00E37651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Any</w:t>
            </w:r>
            <w:r w:rsidRPr="00522D7C">
              <w:rPr>
                <w:rFonts w:ascii="Cambria" w:hAnsi="Cambria"/>
                <w:color w:val="000000" w:themeColor="text1"/>
                <w:spacing w:val="-26"/>
              </w:rPr>
              <w:t xml:space="preserve"> </w:t>
            </w:r>
            <w:r w:rsidRPr="00522D7C">
              <w:rPr>
                <w:rFonts w:ascii="Cambria" w:hAnsi="Cambria"/>
                <w:color w:val="000000" w:themeColor="text1"/>
              </w:rPr>
              <w:t>Red</w:t>
            </w:r>
            <w:r w:rsidRPr="00522D7C">
              <w:rPr>
                <w:rFonts w:ascii="Cambria" w:hAnsi="Cambria"/>
                <w:color w:val="000000" w:themeColor="text1"/>
                <w:spacing w:val="-25"/>
              </w:rPr>
              <w:t xml:space="preserve"> </w:t>
            </w:r>
            <w:r w:rsidRPr="00522D7C">
              <w:rPr>
                <w:rFonts w:ascii="Cambria" w:hAnsi="Cambria"/>
                <w:color w:val="000000" w:themeColor="text1"/>
              </w:rPr>
              <w:t>Flags?</w:t>
            </w:r>
          </w:p>
        </w:tc>
        <w:tc>
          <w:tcPr>
            <w:tcW w:w="3186" w:type="dxa"/>
          </w:tcPr>
          <w:p w14:paraId="259D0285" w14:textId="1929CC4D" w:rsidR="00E37651" w:rsidRPr="00522D7C" w:rsidRDefault="00E37651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Conditions</w:t>
            </w:r>
          </w:p>
        </w:tc>
        <w:tc>
          <w:tcPr>
            <w:tcW w:w="8455" w:type="dxa"/>
          </w:tcPr>
          <w:p w14:paraId="1376732C" w14:textId="738F70E6" w:rsidR="00E37651" w:rsidRPr="00522D7C" w:rsidRDefault="00E37651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Comment</w:t>
            </w:r>
            <w:bookmarkStart w:id="0" w:name="_GoBack"/>
            <w:bookmarkEnd w:id="0"/>
          </w:p>
        </w:tc>
      </w:tr>
      <w:tr w:rsidR="00522D7C" w:rsidRPr="00522D7C" w14:paraId="78F38EBF" w14:textId="77777777" w:rsidTr="005C4EB0">
        <w:tc>
          <w:tcPr>
            <w:tcW w:w="1309" w:type="dxa"/>
            <w:vMerge w:val="restart"/>
          </w:tcPr>
          <w:p w14:paraId="58CD8C25" w14:textId="6436F78E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3186" w:type="dxa"/>
          </w:tcPr>
          <w:p w14:paraId="60865DD4" w14:textId="32ECACBE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If “WEIGHED SELF” &amp; “TOOK MEDS” &amp; “NOT MUCH SALT”</w:t>
            </w:r>
          </w:p>
        </w:tc>
        <w:tc>
          <w:tcPr>
            <w:tcW w:w="8455" w:type="dxa"/>
          </w:tcPr>
          <w:p w14:paraId="0931C8B3" w14:textId="77777777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did well, today, weighing yourself, taking your medications, and complying with heart failure diet</w:t>
            </w:r>
          </w:p>
          <w:p w14:paraId="067D7FEC" w14:textId="11257AC9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Well done, today, you weighed yourself, took your medications, and complied with the heart failure diet</w:t>
            </w:r>
          </w:p>
          <w:p w14:paraId="1DCA678F" w14:textId="0817B91E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Way to go, weighing yourself, taking your medications, and keeping your salt intake under 3gms, today.</w:t>
            </w:r>
          </w:p>
        </w:tc>
      </w:tr>
      <w:tr w:rsidR="00522D7C" w:rsidRPr="00522D7C" w14:paraId="148A4D05" w14:textId="77777777" w:rsidTr="005C4EB0">
        <w:tc>
          <w:tcPr>
            <w:tcW w:w="1309" w:type="dxa"/>
            <w:vMerge/>
          </w:tcPr>
          <w:p w14:paraId="32B81F43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5C941A24" w14:textId="7B61B8ED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“WEIGHED SELF” &amp; “TOOK MEDS”</w:t>
            </w:r>
          </w:p>
        </w:tc>
        <w:tc>
          <w:tcPr>
            <w:tcW w:w="8455" w:type="dxa"/>
          </w:tcPr>
          <w:p w14:paraId="659FD276" w14:textId="1636A6D3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Good job, today. You just need to keep your salt intake under 3gms</w:t>
            </w:r>
          </w:p>
          <w:p w14:paraId="38BBB7E3" w14:textId="3E242B08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did well today. You just need to comply with the heart failure diet.</w:t>
            </w:r>
          </w:p>
        </w:tc>
      </w:tr>
      <w:tr w:rsidR="00522D7C" w:rsidRPr="00522D7C" w14:paraId="70EBA0DC" w14:textId="77777777" w:rsidTr="005C4EB0">
        <w:tc>
          <w:tcPr>
            <w:tcW w:w="1309" w:type="dxa"/>
            <w:vMerge/>
          </w:tcPr>
          <w:p w14:paraId="18B96C38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1C796B0D" w14:textId="0FF16B2F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Else </w:t>
            </w: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WEIGHED SELF” &amp; “NOT MUCH SALT” </w:t>
            </w:r>
          </w:p>
        </w:tc>
        <w:tc>
          <w:tcPr>
            <w:tcW w:w="8455" w:type="dxa"/>
          </w:tcPr>
          <w:p w14:paraId="7598D7E1" w14:textId="2A8CEB49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Good job, today. You just need to take your medications as prescribed</w:t>
            </w:r>
          </w:p>
          <w:p w14:paraId="790C88DE" w14:textId="7C4B2D8C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did well, today. You just need to take your medications as prescribed to make it perfect</w:t>
            </w:r>
          </w:p>
        </w:tc>
      </w:tr>
      <w:tr w:rsidR="00522D7C" w:rsidRPr="00522D7C" w14:paraId="689441BA" w14:textId="77777777" w:rsidTr="005C4EB0">
        <w:tc>
          <w:tcPr>
            <w:tcW w:w="1309" w:type="dxa"/>
            <w:vMerge/>
          </w:tcPr>
          <w:p w14:paraId="1A870DA3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4A22E77A" w14:textId="0E8EB40B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Else </w:t>
            </w: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TOOK MEDS” &amp; “NOT MUCH SALT” </w:t>
            </w:r>
          </w:p>
        </w:tc>
        <w:tc>
          <w:tcPr>
            <w:tcW w:w="8455" w:type="dxa"/>
          </w:tcPr>
          <w:p w14:paraId="07B7C1BD" w14:textId="70CC7BA9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Good job, today. You just need to weigh yourself after we are done.</w:t>
            </w:r>
          </w:p>
          <w:p w14:paraId="3817152D" w14:textId="70D24689" w:rsidR="00587073" w:rsidRPr="00522D7C" w:rsidRDefault="00587073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did well, today. You just need to weigh yourself after we are done to make it perfect</w:t>
            </w:r>
          </w:p>
        </w:tc>
      </w:tr>
      <w:tr w:rsidR="00522D7C" w:rsidRPr="00522D7C" w14:paraId="55F936F3" w14:textId="77777777" w:rsidTr="005C4EB0">
        <w:tc>
          <w:tcPr>
            <w:tcW w:w="1309" w:type="dxa"/>
            <w:vMerge/>
          </w:tcPr>
          <w:p w14:paraId="1AAA695E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16990B1A" w14:textId="7FC94DAF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Else If “WEIGHED SELF”</w:t>
            </w:r>
          </w:p>
        </w:tc>
        <w:tc>
          <w:tcPr>
            <w:tcW w:w="8455" w:type="dxa"/>
          </w:tcPr>
          <w:p w14:paraId="084B90A8" w14:textId="1723A5AC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take your medications when we are done, as prescribed, and to keep your salt intake under 3gms.</w:t>
            </w:r>
          </w:p>
        </w:tc>
      </w:tr>
      <w:tr w:rsidR="00522D7C" w:rsidRPr="00522D7C" w14:paraId="4E919090" w14:textId="77777777" w:rsidTr="005C4EB0">
        <w:tc>
          <w:tcPr>
            <w:tcW w:w="1309" w:type="dxa"/>
            <w:vMerge/>
          </w:tcPr>
          <w:p w14:paraId="54BDF1C7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42E3DBF1" w14:textId="77777777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Else If “TOOK MEDS”</w:t>
            </w:r>
          </w:p>
          <w:p w14:paraId="15F12F8B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8455" w:type="dxa"/>
          </w:tcPr>
          <w:p w14:paraId="60B9AF93" w14:textId="399559B6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weigh yourself and record your weight when we are done, and to comply with the heart failure diet.</w:t>
            </w:r>
          </w:p>
        </w:tc>
      </w:tr>
      <w:tr w:rsidR="00522D7C" w:rsidRPr="00522D7C" w14:paraId="0B1728CD" w14:textId="77777777" w:rsidTr="005C4EB0">
        <w:tc>
          <w:tcPr>
            <w:tcW w:w="1309" w:type="dxa"/>
            <w:vMerge/>
          </w:tcPr>
          <w:p w14:paraId="4163CF4F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4A34B0C2" w14:textId="77777777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Else </w:t>
            </w:r>
          </w:p>
          <w:p w14:paraId="2D14F23A" w14:textId="77777777" w:rsidR="00587073" w:rsidRPr="00522D7C" w:rsidRDefault="00587073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8455" w:type="dxa"/>
          </w:tcPr>
          <w:p w14:paraId="179D5D76" w14:textId="2366A5C5" w:rsidR="00587073" w:rsidRPr="00522D7C" w:rsidRDefault="0058707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weigh yourself and record your weight when we are done, and to take your medications as prescribed.</w:t>
            </w:r>
          </w:p>
        </w:tc>
      </w:tr>
      <w:tr w:rsidR="00522D7C" w:rsidRPr="00522D7C" w14:paraId="0C4B7B17" w14:textId="77777777" w:rsidTr="005C4EB0">
        <w:tc>
          <w:tcPr>
            <w:tcW w:w="1309" w:type="dxa"/>
            <w:vMerge w:val="restart"/>
          </w:tcPr>
          <w:p w14:paraId="55650FEF" w14:textId="7EE1A392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3186" w:type="dxa"/>
          </w:tcPr>
          <w:p w14:paraId="21212096" w14:textId="108AE2E9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If “WEIGHED SELF” &amp; “TOOK MEDS” &amp; “NOT MUCH SALT”</w:t>
            </w:r>
          </w:p>
        </w:tc>
        <w:tc>
          <w:tcPr>
            <w:tcW w:w="8455" w:type="dxa"/>
          </w:tcPr>
          <w:p w14:paraId="1EF8C28A" w14:textId="7777777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// Do nothing</w:t>
            </w:r>
          </w:p>
          <w:p w14:paraId="0EEBEF64" w14:textId="7777777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</w:p>
        </w:tc>
      </w:tr>
      <w:tr w:rsidR="00522D7C" w:rsidRPr="00522D7C" w14:paraId="71A453F1" w14:textId="77777777" w:rsidTr="005C4EB0">
        <w:tc>
          <w:tcPr>
            <w:tcW w:w="1309" w:type="dxa"/>
            <w:vMerge/>
          </w:tcPr>
          <w:p w14:paraId="46BDD7D4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7C0DBBE0" w14:textId="3B2FB18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Else </w:t>
            </w: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WEIGHED SELF” &amp; “TOOK MEDS” </w:t>
            </w:r>
          </w:p>
        </w:tc>
        <w:tc>
          <w:tcPr>
            <w:tcW w:w="8455" w:type="dxa"/>
          </w:tcPr>
          <w:p w14:paraId="11625A0F" w14:textId="1CD41DE0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make sure to keep your salt intake under 3gms</w:t>
            </w:r>
          </w:p>
          <w:p w14:paraId="35ED74BD" w14:textId="0C4D29EB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Remember it is very important to comply with the heart failure diet.</w:t>
            </w:r>
          </w:p>
        </w:tc>
      </w:tr>
      <w:tr w:rsidR="00522D7C" w:rsidRPr="00522D7C" w14:paraId="04C43A2D" w14:textId="77777777" w:rsidTr="005C4EB0">
        <w:tc>
          <w:tcPr>
            <w:tcW w:w="1309" w:type="dxa"/>
            <w:vMerge/>
          </w:tcPr>
          <w:p w14:paraId="48354A39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3F6D4858" w14:textId="6E9EC4BE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Else </w:t>
            </w: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WEIGHED SELF” &amp; “NOT MUCH SALT” </w:t>
            </w:r>
          </w:p>
        </w:tc>
        <w:tc>
          <w:tcPr>
            <w:tcW w:w="8455" w:type="dxa"/>
          </w:tcPr>
          <w:p w14:paraId="5B98ED87" w14:textId="60739851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take your medications as prescribed after the survey.</w:t>
            </w:r>
          </w:p>
          <w:p w14:paraId="5E7D376D" w14:textId="1D1F9A6A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It is very important that you take your medications as prescribed after we are done.</w:t>
            </w:r>
          </w:p>
        </w:tc>
      </w:tr>
      <w:tr w:rsidR="00522D7C" w:rsidRPr="00522D7C" w14:paraId="67818F7E" w14:textId="77777777" w:rsidTr="005C4EB0">
        <w:tc>
          <w:tcPr>
            <w:tcW w:w="1309" w:type="dxa"/>
            <w:vMerge/>
          </w:tcPr>
          <w:p w14:paraId="76F88133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36816BDA" w14:textId="2FBA5A51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Else </w:t>
            </w: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TOOK MEDS” &amp; “NOT MUCH SALT” </w:t>
            </w:r>
          </w:p>
        </w:tc>
        <w:tc>
          <w:tcPr>
            <w:tcW w:w="8455" w:type="dxa"/>
          </w:tcPr>
          <w:p w14:paraId="13B04F48" w14:textId="0040B65B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weigh yourself after we are done.</w:t>
            </w:r>
          </w:p>
          <w:p w14:paraId="1E135A72" w14:textId="24876456" w:rsidR="00BB0FEC" w:rsidRPr="00522D7C" w:rsidRDefault="00BB0FEC" w:rsidP="00522D7C">
            <w:pPr>
              <w:shd w:val="clear" w:color="auto" w:fill="FFFFFF"/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It is important you weigh yourself after you finish the survey.</w:t>
            </w:r>
          </w:p>
        </w:tc>
      </w:tr>
      <w:tr w:rsidR="00522D7C" w:rsidRPr="00522D7C" w14:paraId="06C2B951" w14:textId="77777777" w:rsidTr="005C4EB0">
        <w:tc>
          <w:tcPr>
            <w:tcW w:w="1309" w:type="dxa"/>
            <w:vMerge/>
          </w:tcPr>
          <w:p w14:paraId="706ACAEF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4BF81DD2" w14:textId="12E98B08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Else If “WEIGHED SELF”</w:t>
            </w:r>
          </w:p>
        </w:tc>
        <w:tc>
          <w:tcPr>
            <w:tcW w:w="8455" w:type="dxa"/>
          </w:tcPr>
          <w:p w14:paraId="089CE9D1" w14:textId="12EC6BA0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take your medications when we are done as prescribed, and to keep your salt intake under 3gms.</w:t>
            </w:r>
          </w:p>
        </w:tc>
      </w:tr>
      <w:tr w:rsidR="00522D7C" w:rsidRPr="00522D7C" w14:paraId="47384838" w14:textId="77777777" w:rsidTr="005C4EB0">
        <w:tc>
          <w:tcPr>
            <w:tcW w:w="1309" w:type="dxa"/>
            <w:vMerge/>
          </w:tcPr>
          <w:p w14:paraId="774C095A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10921E21" w14:textId="7777777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Else If “TOOK MEDS”</w:t>
            </w:r>
          </w:p>
          <w:p w14:paraId="3B0FB2FD" w14:textId="7777777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</w:p>
        </w:tc>
        <w:tc>
          <w:tcPr>
            <w:tcW w:w="8455" w:type="dxa"/>
          </w:tcPr>
          <w:p w14:paraId="64525FF6" w14:textId="4902FE8E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weigh yourself and record your weight when we are done, and to comply with the heart failure diet.</w:t>
            </w:r>
          </w:p>
        </w:tc>
      </w:tr>
      <w:tr w:rsidR="00522D7C" w:rsidRPr="00522D7C" w14:paraId="154478F9" w14:textId="77777777" w:rsidTr="005C4EB0">
        <w:tc>
          <w:tcPr>
            <w:tcW w:w="1309" w:type="dxa"/>
            <w:vMerge/>
          </w:tcPr>
          <w:p w14:paraId="55375CBE" w14:textId="77777777" w:rsidR="00BB0FEC" w:rsidRPr="00522D7C" w:rsidRDefault="00BB0FEC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1E9F03A3" w14:textId="59457A5C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Else</w:t>
            </w:r>
          </w:p>
          <w:p w14:paraId="47EDBB0A" w14:textId="77777777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</w:p>
        </w:tc>
        <w:tc>
          <w:tcPr>
            <w:tcW w:w="8455" w:type="dxa"/>
          </w:tcPr>
          <w:p w14:paraId="062D5C8E" w14:textId="3E22682B" w:rsidR="00BB0FEC" w:rsidRPr="00522D7C" w:rsidRDefault="00BB0FEC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Please remember to weigh yourself when we are done, and to take your medications as prescribed.</w:t>
            </w:r>
          </w:p>
        </w:tc>
      </w:tr>
      <w:tr w:rsidR="00522D7C" w:rsidRPr="00522D7C" w14:paraId="09239076" w14:textId="77777777" w:rsidTr="005C4EB0">
        <w:trPr>
          <w:trHeight w:val="67"/>
        </w:trPr>
        <w:tc>
          <w:tcPr>
            <w:tcW w:w="1309" w:type="dxa"/>
            <w:vMerge w:val="restart"/>
          </w:tcPr>
          <w:p w14:paraId="6CE41CA0" w14:textId="42F643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Yes</w:t>
            </w:r>
          </w:p>
        </w:tc>
        <w:tc>
          <w:tcPr>
            <w:tcW w:w="3186" w:type="dxa"/>
          </w:tcPr>
          <w:p w14:paraId="062B1207" w14:textId="56BA2451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To all: </w:t>
            </w:r>
          </w:p>
        </w:tc>
        <w:tc>
          <w:tcPr>
            <w:tcW w:w="8455" w:type="dxa"/>
          </w:tcPr>
          <w:p w14:paraId="3D5F393C" w14:textId="2E378A8B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“X”, from what you told me, you are experiencing the following symptoms:</w:t>
            </w:r>
          </w:p>
        </w:tc>
      </w:tr>
      <w:tr w:rsidR="00522D7C" w:rsidRPr="00522D7C" w14:paraId="63DA9C97" w14:textId="77777777" w:rsidTr="005C4EB0">
        <w:tc>
          <w:tcPr>
            <w:tcW w:w="1309" w:type="dxa"/>
            <w:vMerge/>
          </w:tcPr>
          <w:p w14:paraId="3469B44B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56366847" w14:textId="5B54A458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WEIGHT INCREASED” </w:t>
            </w:r>
          </w:p>
        </w:tc>
        <w:tc>
          <w:tcPr>
            <w:tcW w:w="8455" w:type="dxa"/>
          </w:tcPr>
          <w:p w14:paraId="004B4D21" w14:textId="5931B46F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r weight has increased more than 3 pounds in the last day.</w:t>
            </w:r>
          </w:p>
        </w:tc>
      </w:tr>
      <w:tr w:rsidR="00522D7C" w:rsidRPr="00522D7C" w14:paraId="5D0BF1B5" w14:textId="77777777" w:rsidTr="005C4EB0">
        <w:tc>
          <w:tcPr>
            <w:tcW w:w="1309" w:type="dxa"/>
            <w:vMerge/>
          </w:tcPr>
          <w:p w14:paraId="54B63023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6C618A6D" w14:textId="6CBFA955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TIRED REST” </w:t>
            </w:r>
          </w:p>
        </w:tc>
        <w:tc>
          <w:tcPr>
            <w:tcW w:w="8455" w:type="dxa"/>
          </w:tcPr>
          <w:p w14:paraId="75085E06" w14:textId="62E3F8D0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feel tired or short of breath when you rest.</w:t>
            </w:r>
          </w:p>
        </w:tc>
      </w:tr>
      <w:tr w:rsidR="00522D7C" w:rsidRPr="00522D7C" w14:paraId="2906A98C" w14:textId="77777777" w:rsidTr="005C4EB0">
        <w:tc>
          <w:tcPr>
            <w:tcW w:w="1309" w:type="dxa"/>
            <w:vMerge/>
          </w:tcPr>
          <w:p w14:paraId="2E448B64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16A43E9E" w14:textId="63153FC9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SHORT FLAT” </w:t>
            </w:r>
          </w:p>
        </w:tc>
        <w:tc>
          <w:tcPr>
            <w:tcW w:w="8455" w:type="dxa"/>
          </w:tcPr>
          <w:p w14:paraId="3602EB39" w14:textId="7075679F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feel short of breath when you lie flat in bed.</w:t>
            </w:r>
          </w:p>
        </w:tc>
      </w:tr>
      <w:tr w:rsidR="00522D7C" w:rsidRPr="00522D7C" w14:paraId="4ED8B650" w14:textId="77777777" w:rsidTr="005C4EB0">
        <w:trPr>
          <w:trHeight w:val="67"/>
        </w:trPr>
        <w:tc>
          <w:tcPr>
            <w:tcW w:w="1309" w:type="dxa"/>
            <w:vMerge/>
          </w:tcPr>
          <w:p w14:paraId="33091AB2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7F51F0DB" w14:textId="0FD00A68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PILLOW” </w:t>
            </w:r>
          </w:p>
        </w:tc>
        <w:tc>
          <w:tcPr>
            <w:tcW w:w="8455" w:type="dxa"/>
          </w:tcPr>
          <w:p w14:paraId="05920BBB" w14:textId="5ECD3261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need to be propped up with pillows in order to be able to sleep without shortness of breath.</w:t>
            </w:r>
          </w:p>
        </w:tc>
      </w:tr>
      <w:tr w:rsidR="00522D7C" w:rsidRPr="00522D7C" w14:paraId="11806CF6" w14:textId="77777777" w:rsidTr="005C4EB0">
        <w:tc>
          <w:tcPr>
            <w:tcW w:w="1309" w:type="dxa"/>
            <w:vMerge/>
          </w:tcPr>
          <w:p w14:paraId="6AD6E96F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51C64760" w14:textId="3B2BFA3E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 xml:space="preserve">If “SITUP” </w:t>
            </w:r>
          </w:p>
        </w:tc>
        <w:tc>
          <w:tcPr>
            <w:tcW w:w="8455" w:type="dxa"/>
          </w:tcPr>
          <w:p w14:paraId="3EAD180C" w14:textId="212BFAC9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you wake up from sleep in the middle of the night with shortness of breath and need to sit up to feel less short of breath.</w:t>
            </w:r>
          </w:p>
        </w:tc>
      </w:tr>
      <w:tr w:rsidR="00522D7C" w:rsidRPr="00522D7C" w14:paraId="51AD771A" w14:textId="77777777" w:rsidTr="005C4EB0">
        <w:tc>
          <w:tcPr>
            <w:tcW w:w="1309" w:type="dxa"/>
            <w:vMerge/>
          </w:tcPr>
          <w:p w14:paraId="06E0E2BA" w14:textId="77777777" w:rsidR="008354E8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</w:p>
        </w:tc>
        <w:tc>
          <w:tcPr>
            <w:tcW w:w="3186" w:type="dxa"/>
          </w:tcPr>
          <w:p w14:paraId="7C66A660" w14:textId="29F6664F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To all:</w:t>
            </w:r>
          </w:p>
        </w:tc>
        <w:tc>
          <w:tcPr>
            <w:tcW w:w="8455" w:type="dxa"/>
          </w:tcPr>
          <w:p w14:paraId="0909A28B" w14:textId="2F40B7D4" w:rsidR="008354E8" w:rsidRPr="00522D7C" w:rsidRDefault="008354E8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This is a sign of worsening heart failure. Please notify your heart failure nurse. If this is a medical emergency, please call 911.</w:t>
            </w:r>
          </w:p>
        </w:tc>
      </w:tr>
      <w:tr w:rsidR="00522D7C" w:rsidRPr="00522D7C" w14:paraId="7219B809" w14:textId="77777777" w:rsidTr="005C4EB0">
        <w:tc>
          <w:tcPr>
            <w:tcW w:w="1309" w:type="dxa"/>
          </w:tcPr>
          <w:p w14:paraId="06BEFAAA" w14:textId="6B5C2389" w:rsidR="00BB0FEC" w:rsidRPr="00522D7C" w:rsidRDefault="008354E8" w:rsidP="00522D7C">
            <w:pPr>
              <w:rPr>
                <w:rFonts w:ascii="Cambria" w:hAnsi="Cambria"/>
                <w:color w:val="000000" w:themeColor="text1"/>
              </w:rPr>
            </w:pPr>
            <w:r w:rsidRPr="00522D7C">
              <w:rPr>
                <w:rFonts w:ascii="Cambria" w:hAnsi="Cambria"/>
                <w:color w:val="000000" w:themeColor="text1"/>
              </w:rPr>
              <w:t>Yes</w:t>
            </w:r>
            <w:r w:rsidR="005C4EB0" w:rsidRPr="00522D7C">
              <w:rPr>
                <w:rFonts w:ascii="Cambria" w:hAnsi="Cambria"/>
                <w:color w:val="000000" w:themeColor="text1"/>
              </w:rPr>
              <w:t xml:space="preserve"> </w:t>
            </w:r>
            <w:r w:rsidRPr="00522D7C">
              <w:rPr>
                <w:rFonts w:ascii="Cambria" w:hAnsi="Cambria"/>
                <w:color w:val="000000" w:themeColor="text1"/>
              </w:rPr>
              <w:t>/</w:t>
            </w:r>
            <w:r w:rsidR="005C4EB0" w:rsidRPr="00522D7C">
              <w:rPr>
                <w:rFonts w:ascii="Cambria" w:hAnsi="Cambria"/>
                <w:color w:val="000000" w:themeColor="text1"/>
              </w:rPr>
              <w:t xml:space="preserve"> </w:t>
            </w:r>
            <w:r w:rsidRPr="00522D7C">
              <w:rPr>
                <w:rFonts w:ascii="Cambria" w:hAnsi="Cambria"/>
                <w:color w:val="000000" w:themeColor="text1"/>
              </w:rPr>
              <w:t>No</w:t>
            </w:r>
          </w:p>
        </w:tc>
        <w:tc>
          <w:tcPr>
            <w:tcW w:w="3186" w:type="dxa"/>
          </w:tcPr>
          <w:p w14:paraId="67A2F38B" w14:textId="77D7644E" w:rsidR="00BB0FEC" w:rsidRPr="00522D7C" w:rsidRDefault="004C1EB3" w:rsidP="00522D7C">
            <w:pPr>
              <w:rPr>
                <w:rFonts w:ascii="Cambria" w:eastAsia="Times New Roman" w:hAnsi="Cambria" w:cs="Arial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To all:</w:t>
            </w:r>
          </w:p>
        </w:tc>
        <w:tc>
          <w:tcPr>
            <w:tcW w:w="8455" w:type="dxa"/>
          </w:tcPr>
          <w:p w14:paraId="572DA83D" w14:textId="77777777" w:rsidR="004C1EB3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Times New Roman"/>
                <w:color w:val="000000" w:themeColor="text1"/>
              </w:rPr>
              <w:t xml:space="preserve">Finally, please remember that I am a virtual assistant and not a health care professional. Please use your judgment and seek medical attention if you are not feeling well or have concerns about your health. </w:t>
            </w:r>
          </w:p>
          <w:p w14:paraId="647390C6" w14:textId="77777777" w:rsidR="004C1EB3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Have a good day and talk tomorrow!</w:t>
            </w:r>
          </w:p>
          <w:p w14:paraId="0110F370" w14:textId="4085DDB6" w:rsidR="004C1EB3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Good bye, “X”!</w:t>
            </w:r>
          </w:p>
          <w:p w14:paraId="0257ADBD" w14:textId="77777777" w:rsidR="004C1EB3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Take care, “X”!</w:t>
            </w:r>
          </w:p>
          <w:p w14:paraId="78B0D8EA" w14:textId="77777777" w:rsidR="004C1EB3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See you tomorrow.  Good bye “X”!</w:t>
            </w:r>
          </w:p>
          <w:p w14:paraId="716606A4" w14:textId="6A976A87" w:rsidR="00BB0FEC" w:rsidRPr="00522D7C" w:rsidRDefault="004C1EB3" w:rsidP="00522D7C">
            <w:pPr>
              <w:rPr>
                <w:rFonts w:ascii="Cambria" w:eastAsia="Times New Roman" w:hAnsi="Cambria" w:cs="Times New Roman"/>
                <w:color w:val="000000" w:themeColor="text1"/>
              </w:rPr>
            </w:pPr>
            <w:r w:rsidRPr="00522D7C">
              <w:rPr>
                <w:rFonts w:ascii="Cambria" w:eastAsia="Times New Roman" w:hAnsi="Cambria" w:cs="Arial"/>
                <w:color w:val="000000" w:themeColor="text1"/>
              </w:rPr>
              <w:t>* Hope you have a good day. Bye!</w:t>
            </w:r>
          </w:p>
        </w:tc>
      </w:tr>
    </w:tbl>
    <w:p w14:paraId="1367B0CB" w14:textId="77777777" w:rsidR="00865CCA" w:rsidRPr="007B657D" w:rsidRDefault="00865CCA">
      <w:pPr>
        <w:rPr>
          <w:rFonts w:ascii="Cambria" w:hAnsi="Cambria"/>
          <w:color w:val="000000" w:themeColor="text1"/>
        </w:rPr>
      </w:pPr>
    </w:p>
    <w:sectPr w:rsidR="00865CCA" w:rsidRPr="007B657D" w:rsidSect="00DA0C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167D5"/>
    <w:multiLevelType w:val="multilevel"/>
    <w:tmpl w:val="3D7893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4723DE4"/>
    <w:multiLevelType w:val="multilevel"/>
    <w:tmpl w:val="15F6E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C22"/>
    <w:rsid w:val="0002511F"/>
    <w:rsid w:val="000D27C8"/>
    <w:rsid w:val="00204560"/>
    <w:rsid w:val="002105E7"/>
    <w:rsid w:val="0024217C"/>
    <w:rsid w:val="00274B42"/>
    <w:rsid w:val="00286814"/>
    <w:rsid w:val="00324FD9"/>
    <w:rsid w:val="003308DE"/>
    <w:rsid w:val="003F2887"/>
    <w:rsid w:val="00426F8D"/>
    <w:rsid w:val="004C1EB3"/>
    <w:rsid w:val="00522D7C"/>
    <w:rsid w:val="00581EDD"/>
    <w:rsid w:val="00587073"/>
    <w:rsid w:val="005C4EB0"/>
    <w:rsid w:val="006C2089"/>
    <w:rsid w:val="006D6ACF"/>
    <w:rsid w:val="007637EB"/>
    <w:rsid w:val="0076620E"/>
    <w:rsid w:val="00787F65"/>
    <w:rsid w:val="007B657D"/>
    <w:rsid w:val="007D3A01"/>
    <w:rsid w:val="007F0163"/>
    <w:rsid w:val="00810F54"/>
    <w:rsid w:val="008354E8"/>
    <w:rsid w:val="00865CCA"/>
    <w:rsid w:val="008770A7"/>
    <w:rsid w:val="00890EED"/>
    <w:rsid w:val="0089151E"/>
    <w:rsid w:val="00891BC2"/>
    <w:rsid w:val="008B3D7C"/>
    <w:rsid w:val="008C3B98"/>
    <w:rsid w:val="008C767E"/>
    <w:rsid w:val="009E68D0"/>
    <w:rsid w:val="00A1559C"/>
    <w:rsid w:val="00B249DA"/>
    <w:rsid w:val="00B513C4"/>
    <w:rsid w:val="00B83B02"/>
    <w:rsid w:val="00BA6E10"/>
    <w:rsid w:val="00BB0FEC"/>
    <w:rsid w:val="00CE37C6"/>
    <w:rsid w:val="00CE6EF9"/>
    <w:rsid w:val="00D532B4"/>
    <w:rsid w:val="00D82AF3"/>
    <w:rsid w:val="00DA0C22"/>
    <w:rsid w:val="00DD49AE"/>
    <w:rsid w:val="00DF0D00"/>
    <w:rsid w:val="00E2612D"/>
    <w:rsid w:val="00E37651"/>
    <w:rsid w:val="00E54D1F"/>
    <w:rsid w:val="00E9141B"/>
    <w:rsid w:val="00EE360C"/>
    <w:rsid w:val="00F046FE"/>
    <w:rsid w:val="00F6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CF5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C2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C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0C2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DA0C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E360C"/>
    <w:pPr>
      <w:widowControl w:val="0"/>
      <w:autoSpaceDE w:val="0"/>
      <w:autoSpaceDN w:val="0"/>
    </w:pPr>
    <w:rPr>
      <w:rFonts w:ascii="Palatino" w:eastAsia="Palatino" w:hAnsi="Palatino" w:cs="Palatino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8770A7"/>
    <w:pPr>
      <w:widowControl w:val="0"/>
      <w:autoSpaceDE w:val="0"/>
      <w:autoSpaceDN w:val="0"/>
    </w:pPr>
    <w:rPr>
      <w:rFonts w:ascii="Palatino" w:eastAsia="Palatino" w:hAnsi="Palatino" w:cs="Palatino"/>
    </w:rPr>
  </w:style>
  <w:style w:type="character" w:customStyle="1" w:styleId="BodyTextChar">
    <w:name w:val="Body Text Char"/>
    <w:basedOn w:val="DefaultParagraphFont"/>
    <w:link w:val="BodyText"/>
    <w:uiPriority w:val="1"/>
    <w:rsid w:val="008770A7"/>
    <w:rPr>
      <w:rFonts w:ascii="Palatino" w:eastAsia="Palatino" w:hAnsi="Palatino" w:cs="Palati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270</Words>
  <Characters>7245</Characters>
  <Application>Microsoft Macintosh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A: Conversational agent scripts</vt:lpstr>
    </vt:vector>
  </TitlesOfParts>
  <LinksUpToDate>false</LinksUpToDate>
  <CharactersWithSpaces>8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6</cp:revision>
  <dcterms:created xsi:type="dcterms:W3CDTF">2020-08-21T01:05:00Z</dcterms:created>
  <dcterms:modified xsi:type="dcterms:W3CDTF">2020-12-10T06:34:00Z</dcterms:modified>
</cp:coreProperties>
</file>